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37F18" w14:textId="2368ADCB" w:rsidR="003367D6" w:rsidRDefault="00190F65" w:rsidP="00010141">
      <w:pPr>
        <w:spacing w:after="24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bookmarkStart w:id="0" w:name="_Hlk57406007"/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</w:t>
      </w:r>
      <w:r w:rsidR="002568EF">
        <w:rPr>
          <w:rFonts w:ascii="Times New Roman" w:hAnsi="Times New Roman"/>
          <w:b/>
          <w:bCs/>
          <w:sz w:val="24"/>
          <w:szCs w:val="24"/>
        </w:rPr>
        <w:t>l</w:t>
      </w:r>
      <w:r>
        <w:rPr>
          <w:rFonts w:ascii="Times New Roman" w:hAnsi="Times New Roman"/>
          <w:b/>
          <w:bCs/>
          <w:sz w:val="24"/>
          <w:szCs w:val="24"/>
        </w:rPr>
        <w:t xml:space="preserve"> Table 1</w:t>
      </w:r>
      <w:r w:rsidRPr="009E669D">
        <w:rPr>
          <w:rFonts w:ascii="Times New Roman" w:hAnsi="Times New Roman" w:cs="Times New Roman"/>
          <w:sz w:val="24"/>
          <w:szCs w:val="24"/>
        </w:rPr>
        <w:t>.</w:t>
      </w:r>
      <w:bookmarkEnd w:id="0"/>
      <w:proofErr w:type="gramEnd"/>
      <w:r w:rsidRPr="009E669D">
        <w:rPr>
          <w:rFonts w:ascii="Times New Roman" w:hAnsi="Times New Roman" w:cs="Times New Roman"/>
          <w:sz w:val="24"/>
          <w:szCs w:val="24"/>
        </w:rPr>
        <w:t xml:space="preserve"> Predictors of first severe infection in </w:t>
      </w:r>
      <w:r>
        <w:rPr>
          <w:rFonts w:ascii="Times New Roman" w:hAnsi="Times New Roman" w:cs="Times New Roman"/>
          <w:sz w:val="24"/>
          <w:szCs w:val="24"/>
        </w:rPr>
        <w:t>MPA</w:t>
      </w:r>
    </w:p>
    <w:tbl>
      <w:tblPr>
        <w:tblW w:w="503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58"/>
        <w:gridCol w:w="1504"/>
        <w:gridCol w:w="782"/>
        <w:gridCol w:w="644"/>
        <w:gridCol w:w="1429"/>
        <w:gridCol w:w="777"/>
      </w:tblGrid>
      <w:tr w:rsidR="00EF10B6" w:rsidRPr="009E669D" w14:paraId="746698E3" w14:textId="77777777" w:rsidTr="00DF680E">
        <w:trPr>
          <w:trHeight w:val="602"/>
        </w:trPr>
        <w:tc>
          <w:tcPr>
            <w:tcW w:w="201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27462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86A1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Univariate</w:t>
            </w:r>
            <w:proofErr w:type="spellEnd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odel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4B3B6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0098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Multivariate model</w:t>
            </w:r>
          </w:p>
        </w:tc>
      </w:tr>
      <w:tr w:rsidR="00EF10B6" w:rsidRPr="009E669D" w14:paraId="3B5DF059" w14:textId="77777777" w:rsidTr="00DF680E">
        <w:trPr>
          <w:trHeight w:val="611"/>
        </w:trPr>
        <w:tc>
          <w:tcPr>
            <w:tcW w:w="20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3C38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87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FEA6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D2A9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-value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58B9E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F2C1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2C575" w14:textId="77777777" w:rsidR="00EF10B6" w:rsidRPr="009E669D" w:rsidRDefault="00EF10B6" w:rsidP="00DF680E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-value</w:t>
            </w:r>
          </w:p>
        </w:tc>
      </w:tr>
      <w:tr w:rsidR="00EF10B6" w:rsidRPr="009E669D" w14:paraId="67EA73A0" w14:textId="77777777" w:rsidTr="00DF680E">
        <w:trPr>
          <w:trHeight w:val="611"/>
        </w:trPr>
        <w:tc>
          <w:tcPr>
            <w:tcW w:w="201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4DD1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ge (per 10 years) 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0957" w14:textId="5602A79B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0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12BB3436" w14:textId="52FA594E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3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.69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EBAC8" w14:textId="7666A87E" w:rsidR="00EF10B6" w:rsidRPr="009E669D" w:rsidRDefault="008F2BD4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12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06937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8EE9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02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404A46B3" w14:textId="7EF03BF2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16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.54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26DA" w14:textId="58C795E6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</w:tr>
      <w:tr w:rsidR="00EF10B6" w:rsidRPr="009E669D" w14:paraId="3BDC2344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B9D6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Male (vs. female)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011E" w14:textId="2FD9CBF4" w:rsidR="008F2BD4" w:rsidRDefault="0011231B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11</w:t>
            </w:r>
          </w:p>
          <w:p w14:paraId="4243FEC3" w14:textId="389E0DBF" w:rsidR="00EF10B6" w:rsidRPr="009E669D" w:rsidRDefault="00EF10B6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 w:rsidR="0011231B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 w:rsidR="0011231B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33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4E0A" w14:textId="42E5A280" w:rsidR="00EF10B6" w:rsidRPr="009E669D" w:rsidRDefault="008F2BD4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782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BAF3F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DDE7" w14:textId="709773E6" w:rsidR="00EF10B6" w:rsidRPr="009E669D" w:rsidRDefault="0011231B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22</w:t>
            </w:r>
            <w:r w:rsidR="00EF10B6"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2A616A48" w14:textId="21F2DAA1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 w:rsidR="0011231B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 w:rsidR="0011231B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7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72039" w14:textId="28FFE9AA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624</w:t>
            </w:r>
          </w:p>
        </w:tc>
      </w:tr>
      <w:tr w:rsidR="00EF10B6" w:rsidRPr="009E669D" w14:paraId="52292B67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CB96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ung involvement 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F1D8" w14:textId="7A1E25BF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</w:t>
            </w:r>
            <w:r w:rsidR="008F2BD4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83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14:paraId="6AE98F5B" w14:textId="2C6C219F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(0.3</w:t>
            </w:r>
            <w:r w:rsidR="008F2BD4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8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–</w:t>
            </w:r>
            <w:r w:rsidR="008F2BD4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.84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967E" w14:textId="22977877" w:rsidR="00EF10B6" w:rsidRPr="009E669D" w:rsidRDefault="008F2BD4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652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310B3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08240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394AD9D8" w14:textId="7771895E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4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3F4F6" w14:textId="4AC6BA22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977</w:t>
            </w:r>
          </w:p>
        </w:tc>
      </w:tr>
      <w:tr w:rsidR="00EF10B6" w:rsidRPr="009E669D" w14:paraId="1CB6BE3F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E470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erum </w:t>
            </w:r>
            <w:proofErr w:type="spellStart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creatinine</w:t>
            </w:r>
            <w:proofErr w:type="spellEnd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per 1.0 mg/</w:t>
            </w:r>
            <w:proofErr w:type="spellStart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dL</w:t>
            </w:r>
            <w:proofErr w:type="spellEnd"/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643F" w14:textId="0B760D5D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30BC8A46" w14:textId="23327C04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9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1.2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5A8C" w14:textId="2BDFF964" w:rsidR="00EF10B6" w:rsidRPr="009E669D" w:rsidRDefault="008F2BD4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105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92C3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A96D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60E90ED0" w14:textId="481CA166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1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25BD" w14:textId="030157E6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04</w:t>
            </w:r>
          </w:p>
        </w:tc>
      </w:tr>
      <w:tr w:rsidR="008F2BD4" w:rsidRPr="009E669D" w14:paraId="786BB915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30A8" w14:textId="77777777" w:rsidR="008F2BD4" w:rsidRPr="009E669D" w:rsidRDefault="008F2BD4" w:rsidP="008F2BD4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AA50A" w14:textId="77777777" w:rsidR="008F2BD4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  <w:p w14:paraId="028F37B7" w14:textId="35FA376E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5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2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66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90886" w14:textId="75F46975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703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8DA7E" w14:textId="77777777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418F9" w14:textId="77777777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77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780690CC" w14:textId="5E0EEE82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4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DEB61" w14:textId="361FC2BA" w:rsidR="008F2BD4" w:rsidRPr="009E669D" w:rsidRDefault="008F2BD4" w:rsidP="008F2BD4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82</w:t>
            </w:r>
          </w:p>
        </w:tc>
      </w:tr>
      <w:tr w:rsidR="00EF10B6" w:rsidRPr="009E669D" w14:paraId="27B7FF0E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85A75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PSL</w:t>
            </w:r>
            <w:proofErr w:type="spellEnd"/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pulse therapy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30FD8" w14:textId="5ABAC383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3AA3CD67" w14:textId="0F6F47F9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1.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5.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BACAE" w14:textId="5FF0894D" w:rsidR="00EF10B6" w:rsidRPr="009E669D" w:rsidRDefault="008F2BD4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27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C54E6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0C3E4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4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21B75C7F" w14:textId="1417DF44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7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.76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42A50" w14:textId="22861FE4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</w:tr>
      <w:tr w:rsidR="00EF10B6" w:rsidRPr="009E669D" w14:paraId="361976E3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07435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MI groups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6F0F7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71A28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355FB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67C23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53184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EF10B6" w:rsidRPr="009E669D" w14:paraId="67A61082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2A574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Low BMI (&lt; 18.5 kg/m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21574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88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bookmarkStart w:id="1" w:name="_GoBack"/>
            <w:bookmarkEnd w:id="1"/>
          </w:p>
          <w:p w14:paraId="7CBDD376" w14:textId="1F398A98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1.3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6.1</w:t>
            </w:r>
            <w:r w:rsidR="008F2BD4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64B48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06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2D4EA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BB3E3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63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249A46A5" w14:textId="3770DBB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1.1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6.1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4FC76" w14:textId="2EC03B1D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0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</w:tr>
      <w:tr w:rsidR="00EF10B6" w:rsidRPr="009E669D" w14:paraId="754C5199" w14:textId="77777777" w:rsidTr="00DF680E">
        <w:trPr>
          <w:trHeight w:val="611"/>
        </w:trPr>
        <w:tc>
          <w:tcPr>
            <w:tcW w:w="201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43CAA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Normal BMI (18.5‒23.0 kg/m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8461C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45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67FC7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0ECCF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969E2" w14:textId="20191605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  <w:tc>
          <w:tcPr>
            <w:tcW w:w="4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FF524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EF10B6" w:rsidRPr="009E669D" w14:paraId="6806C3D5" w14:textId="77777777" w:rsidTr="00DF680E">
        <w:trPr>
          <w:trHeight w:val="611"/>
        </w:trPr>
        <w:tc>
          <w:tcPr>
            <w:tcW w:w="2013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4D87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left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High BMI (&gt; 23.0 kg/m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9E669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1D9BC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6FAAC2C8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0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696C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6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C03F6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094C" w14:textId="77777777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4AF14A3D" w14:textId="60C0702A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(0.0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–1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93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9E805" w14:textId="64F9F2D8" w:rsidR="00EF10B6" w:rsidRPr="009E669D" w:rsidRDefault="00EF10B6" w:rsidP="00EF10B6">
            <w:pPr>
              <w:widowControl/>
              <w:snapToGrid w:val="0"/>
              <w:spacing w:after="24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266</w:t>
            </w:r>
          </w:p>
        </w:tc>
      </w:tr>
    </w:tbl>
    <w:p w14:paraId="22DDD5E5" w14:textId="637461C6" w:rsidR="00190F65" w:rsidRPr="00C905F3" w:rsidRDefault="00190F65" w:rsidP="00190F65">
      <w:pPr>
        <w:pStyle w:val="NormalWeb"/>
        <w:snapToGrid w:val="0"/>
        <w:spacing w:before="0" w:beforeAutospacing="0" w:after="240" w:afterAutospacing="0" w:line="480" w:lineRule="auto"/>
        <w:rPr>
          <w:rFonts w:ascii="Times New Roman" w:hAnsi="Times New Roman" w:cs="Times New Roman"/>
        </w:rPr>
      </w:pPr>
      <w:r w:rsidRPr="00C905F3">
        <w:rPr>
          <w:rFonts w:ascii="Times New Roman" w:hAnsi="Times New Roman" w:cs="Times New Roman"/>
          <w:kern w:val="24"/>
        </w:rPr>
        <w:t xml:space="preserve">Data are the HR, 95% CI, and </w:t>
      </w:r>
      <w:r w:rsidRPr="00C905F3">
        <w:rPr>
          <w:rFonts w:ascii="Times New Roman" w:hAnsi="Times New Roman" w:cs="Times New Roman"/>
          <w:i/>
          <w:iCs/>
          <w:kern w:val="24"/>
        </w:rPr>
        <w:t>P</w:t>
      </w:r>
      <w:r w:rsidRPr="00C905F3">
        <w:rPr>
          <w:rFonts w:ascii="Times New Roman" w:hAnsi="Times New Roman" w:cs="Times New Roman"/>
          <w:kern w:val="24"/>
        </w:rPr>
        <w:t xml:space="preserve"> value from </w:t>
      </w:r>
      <w:r w:rsidR="00C905F3" w:rsidRPr="00C905F3">
        <w:rPr>
          <w:rFonts w:ascii="Times New Roman" w:hAnsi="Times New Roman" w:cs="Times New Roman"/>
        </w:rPr>
        <w:t xml:space="preserve">Fine–Gray proportional </w:t>
      </w:r>
      <w:proofErr w:type="spellStart"/>
      <w:r w:rsidR="00C905F3" w:rsidRPr="00C905F3">
        <w:rPr>
          <w:rFonts w:ascii="Times New Roman" w:hAnsi="Times New Roman" w:cs="Times New Roman"/>
        </w:rPr>
        <w:t>subdistribution</w:t>
      </w:r>
      <w:proofErr w:type="spellEnd"/>
      <w:r w:rsidR="00C905F3" w:rsidRPr="00C905F3">
        <w:rPr>
          <w:rFonts w:ascii="Times New Roman" w:hAnsi="Times New Roman" w:cs="Times New Roman"/>
        </w:rPr>
        <w:t xml:space="preserve"> hazard model</w:t>
      </w:r>
      <w:r w:rsidR="00C905F3">
        <w:rPr>
          <w:rFonts w:ascii="Times New Roman" w:hAnsi="Times New Roman" w:cs="Times New Roman"/>
        </w:rPr>
        <w:t>s</w:t>
      </w:r>
      <w:r w:rsidRPr="00C905F3">
        <w:rPr>
          <w:rFonts w:ascii="Times New Roman" w:hAnsi="Times New Roman" w:cs="Times New Roman"/>
          <w:kern w:val="24"/>
        </w:rPr>
        <w:t xml:space="preserve">. </w:t>
      </w:r>
    </w:p>
    <w:p w14:paraId="33637B53" w14:textId="77777777" w:rsidR="00190F65" w:rsidRPr="009E669D" w:rsidRDefault="00190F65" w:rsidP="00190F65">
      <w:pPr>
        <w:pStyle w:val="NormalWeb"/>
        <w:snapToGrid w:val="0"/>
        <w:spacing w:before="0" w:beforeAutospacing="0" w:after="240" w:afterAutospacing="0" w:line="480" w:lineRule="auto"/>
        <w:rPr>
          <w:rFonts w:ascii="Times New Roman" w:hAnsi="Times New Roman" w:cs="Times New Roman"/>
        </w:rPr>
      </w:pPr>
      <w:r w:rsidRPr="009E669D">
        <w:rPr>
          <w:rFonts w:ascii="Times New Roman" w:eastAsia="Arial Unicode MS" w:hAnsi="Times New Roman" w:cs="Times New Roman"/>
          <w:kern w:val="24"/>
        </w:rPr>
        <w:t xml:space="preserve">The multivariate model was </w:t>
      </w:r>
      <w:r w:rsidRPr="009E669D">
        <w:rPr>
          <w:rFonts w:ascii="Times New Roman" w:hAnsi="Times New Roman" w:cs="Times New Roman"/>
          <w:kern w:val="24"/>
        </w:rPr>
        <w:t xml:space="preserve">adjusted for baseline characteristics, including age, sex, lung involvement, serum </w:t>
      </w:r>
      <w:proofErr w:type="spellStart"/>
      <w:r w:rsidRPr="009E669D">
        <w:rPr>
          <w:rFonts w:ascii="Times New Roman" w:hAnsi="Times New Roman" w:cs="Times New Roman"/>
          <w:kern w:val="24"/>
        </w:rPr>
        <w:t>creatinine</w:t>
      </w:r>
      <w:proofErr w:type="spellEnd"/>
      <w:r w:rsidRPr="009E669D">
        <w:rPr>
          <w:rFonts w:ascii="Times New Roman" w:hAnsi="Times New Roman" w:cs="Times New Roman"/>
          <w:kern w:val="24"/>
        </w:rPr>
        <w:t xml:space="preserve"> level, diabetes mellitus, use of </w:t>
      </w:r>
      <w:proofErr w:type="spellStart"/>
      <w:r w:rsidRPr="009E669D">
        <w:rPr>
          <w:rFonts w:ascii="Times New Roman" w:hAnsi="Times New Roman" w:cs="Times New Roman"/>
          <w:kern w:val="24"/>
        </w:rPr>
        <w:t>mPSL</w:t>
      </w:r>
      <w:proofErr w:type="spellEnd"/>
      <w:r w:rsidRPr="009E669D">
        <w:rPr>
          <w:rFonts w:ascii="Times New Roman" w:hAnsi="Times New Roman" w:cs="Times New Roman"/>
          <w:kern w:val="24"/>
        </w:rPr>
        <w:t xml:space="preserve"> pulse therapy, and BMI groups (low, normal, and high BMI). “Normal BMI” was used as the reference category.</w:t>
      </w:r>
    </w:p>
    <w:p w14:paraId="0A7EDD6C" w14:textId="77777777" w:rsidR="00190F65" w:rsidRDefault="00190F65" w:rsidP="00190F65">
      <w:pPr>
        <w:pStyle w:val="NormalWeb"/>
        <w:snapToGrid w:val="0"/>
        <w:spacing w:before="0" w:beforeAutospacing="0" w:after="240" w:afterAutospacing="0" w:line="480" w:lineRule="auto"/>
        <w:rPr>
          <w:rFonts w:ascii="Times New Roman" w:eastAsia="Arial Unicode MS" w:hAnsi="Times New Roman" w:cs="Times New Roman"/>
          <w:kern w:val="24"/>
        </w:rPr>
      </w:pPr>
      <w:r w:rsidRPr="009E669D">
        <w:rPr>
          <w:rFonts w:ascii="Times New Roman" w:eastAsia="Arial Unicode MS" w:hAnsi="Times New Roman" w:cs="Times New Roman"/>
          <w:kern w:val="24"/>
        </w:rPr>
        <w:t xml:space="preserve">Abbreviations: BMI, body mass index; </w:t>
      </w:r>
      <w:proofErr w:type="spellStart"/>
      <w:r w:rsidRPr="009E669D">
        <w:rPr>
          <w:rFonts w:ascii="Times New Roman" w:eastAsia="Arial Unicode MS" w:hAnsi="Times New Roman" w:cs="Times New Roman"/>
          <w:kern w:val="24"/>
        </w:rPr>
        <w:t>mPSL</w:t>
      </w:r>
      <w:proofErr w:type="spellEnd"/>
      <w:r w:rsidRPr="009E669D">
        <w:rPr>
          <w:rFonts w:ascii="Times New Roman" w:eastAsia="Arial Unicode MS" w:hAnsi="Times New Roman" w:cs="Times New Roman"/>
          <w:kern w:val="24"/>
        </w:rPr>
        <w:t xml:space="preserve">, methylprednisolone, </w:t>
      </w:r>
      <w:r>
        <w:rPr>
          <w:rFonts w:ascii="Times New Roman" w:eastAsia="Arial Unicode MS" w:hAnsi="Times New Roman" w:cs="Times New Roman"/>
          <w:kern w:val="24"/>
        </w:rPr>
        <w:t>MPA</w:t>
      </w:r>
      <w:r w:rsidRPr="009E669D">
        <w:rPr>
          <w:rFonts w:ascii="Times New Roman" w:hAnsi="Times New Roman" w:cs="Times New Roman"/>
        </w:rPr>
        <w:t xml:space="preserve">, </w:t>
      </w:r>
      <w:r w:rsidRPr="0054250A">
        <w:rPr>
          <w:rFonts w:ascii="Times New Roman" w:hAnsi="Times New Roman" w:cs="Times New Roman"/>
        </w:rPr>
        <w:t xml:space="preserve">microscopic </w:t>
      </w:r>
      <w:proofErr w:type="spellStart"/>
      <w:r w:rsidRPr="0054250A">
        <w:rPr>
          <w:rFonts w:ascii="Times New Roman" w:hAnsi="Times New Roman" w:cs="Times New Roman"/>
        </w:rPr>
        <w:t>polyangiitis</w:t>
      </w:r>
      <w:proofErr w:type="spellEnd"/>
      <w:r w:rsidRPr="009E669D">
        <w:rPr>
          <w:rFonts w:ascii="Times New Roman" w:hAnsi="Times New Roman" w:cs="Times New Roman"/>
        </w:rPr>
        <w:t xml:space="preserve">; </w:t>
      </w:r>
      <w:r w:rsidRPr="009E669D">
        <w:rPr>
          <w:rFonts w:ascii="Times New Roman" w:eastAsia="Arial Unicode MS" w:hAnsi="Times New Roman" w:cs="Times New Roman"/>
          <w:kern w:val="24"/>
        </w:rPr>
        <w:t>HR, hazard ratio; CI, confidence interval</w:t>
      </w:r>
    </w:p>
    <w:p w14:paraId="531C8C34" w14:textId="77777777" w:rsidR="00190F65" w:rsidRPr="00190F65" w:rsidRDefault="00190F65"/>
    <w:sectPr w:rsidR="00190F65" w:rsidRPr="00190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15827" w14:textId="77777777" w:rsidR="00881C93" w:rsidRDefault="00881C93" w:rsidP="002568EF">
      <w:r>
        <w:separator/>
      </w:r>
    </w:p>
  </w:endnote>
  <w:endnote w:type="continuationSeparator" w:id="0">
    <w:p w14:paraId="4F8D40E6" w14:textId="77777777" w:rsidR="00881C93" w:rsidRDefault="00881C93" w:rsidP="0025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EE466" w14:textId="77777777" w:rsidR="00881C93" w:rsidRDefault="00881C93" w:rsidP="002568EF">
      <w:r>
        <w:separator/>
      </w:r>
    </w:p>
  </w:footnote>
  <w:footnote w:type="continuationSeparator" w:id="0">
    <w:p w14:paraId="7BBE80EB" w14:textId="77777777" w:rsidR="00881C93" w:rsidRDefault="00881C93" w:rsidP="00256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190F65"/>
    <w:rsid w:val="00010141"/>
    <w:rsid w:val="0011231B"/>
    <w:rsid w:val="00190F65"/>
    <w:rsid w:val="002568EF"/>
    <w:rsid w:val="003324C1"/>
    <w:rsid w:val="003367D6"/>
    <w:rsid w:val="005703CB"/>
    <w:rsid w:val="00595AF4"/>
    <w:rsid w:val="00881C93"/>
    <w:rsid w:val="008F2BD4"/>
    <w:rsid w:val="00C905F3"/>
    <w:rsid w:val="00EF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6F20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0F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8EF"/>
  </w:style>
  <w:style w:type="paragraph" w:styleId="Footer">
    <w:name w:val="footer"/>
    <w:basedOn w:val="Normal"/>
    <w:link w:val="FooterChar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8EF"/>
  </w:style>
  <w:style w:type="paragraph" w:styleId="BalloonText">
    <w:name w:val="Balloon Text"/>
    <w:basedOn w:val="Normal"/>
    <w:link w:val="BalloonTextChar"/>
    <w:uiPriority w:val="99"/>
    <w:semiHidden/>
    <w:unhideWhenUsed/>
    <w:rsid w:val="0025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8E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0F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68EF"/>
  </w:style>
  <w:style w:type="paragraph" w:styleId="Footer">
    <w:name w:val="footer"/>
    <w:basedOn w:val="Normal"/>
    <w:link w:val="FooterChar"/>
    <w:uiPriority w:val="99"/>
    <w:unhideWhenUsed/>
    <w:rsid w:val="002568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68EF"/>
  </w:style>
  <w:style w:type="paragraph" w:styleId="BalloonText">
    <w:name w:val="Balloon Text"/>
    <w:basedOn w:val="Normal"/>
    <w:link w:val="BalloonTextChar"/>
    <w:uiPriority w:val="99"/>
    <w:semiHidden/>
    <w:unhideWhenUsed/>
    <w:rsid w:val="0025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8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94</Words>
  <Characters>1063</Characters>
  <Application>Microsoft Office Word</Application>
  <DocSecurity>0</DocSecurity>
  <Lines>95</Lines>
  <Paragraphs>7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S3G_Reference_Citation_Sequence</cp:lastModifiedBy>
  <cp:revision>6</cp:revision>
  <dcterms:created xsi:type="dcterms:W3CDTF">2020-11-25T12:20:00Z</dcterms:created>
  <dcterms:modified xsi:type="dcterms:W3CDTF">2021-03-03T09:44:00Z</dcterms:modified>
</cp:coreProperties>
</file>